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3F81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3507818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555"/>
        <w:gridCol w:w="8794"/>
        <w:gridCol w:w="1129"/>
        <w:gridCol w:w="1125"/>
        <w:gridCol w:w="1424"/>
      </w:tblGrid>
      <w:tr w:rsidR="0068643A" w:rsidRPr="00EE17D5" w14:paraId="70F7C8A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11C1B5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51C4A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F211A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9C615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4E254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47F570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D979E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279E2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EB91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2A057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F212FA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2D00A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B532BF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43B20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70D09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ACE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0ED0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EBB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609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F52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9BA59" w14:textId="3BFD3B04" w:rsidR="0068643A" w:rsidRPr="00FD6E06" w:rsidRDefault="00C203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EBC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8CDE0" w14:textId="6B3B9C02" w:rsidR="0068643A" w:rsidRPr="00FD6E06" w:rsidRDefault="00DF5D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: A Scoping review</w:t>
            </w:r>
            <w:r w:rsidR="002925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rotocol</w:t>
            </w:r>
          </w:p>
        </w:tc>
      </w:tr>
      <w:tr w:rsidR="0068643A" w:rsidRPr="00FD6E06" w14:paraId="309D2A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0A6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E12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762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C72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B52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91812" w14:textId="2CA59FC9" w:rsidR="0068643A" w:rsidRPr="00FD6E06" w:rsidRDefault="00C203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B605A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83B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B8F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293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AC1F5" w14:textId="6DE87FDC" w:rsidR="0068643A" w:rsidRPr="00FD6E06" w:rsidRDefault="00C203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F96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05096" w14:textId="1E496FFE" w:rsidR="0068643A" w:rsidRPr="00FD6E06" w:rsidRDefault="003442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7004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6E128C7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8D2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AE1D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4CF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F53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1C6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E9B3B" w14:textId="514C8E08" w:rsidR="0068643A" w:rsidRPr="00FD6E06" w:rsidRDefault="00C203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15D9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35F2BD" w14:textId="66512DB0" w:rsidR="0068643A" w:rsidRPr="00FD6E06" w:rsidRDefault="00DF5D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6</w:t>
            </w:r>
          </w:p>
        </w:tc>
      </w:tr>
      <w:tr w:rsidR="0068643A" w:rsidRPr="00FD6E06" w14:paraId="1B7D4A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C12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EB3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6ED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B5E4C" w14:textId="00ED5A84" w:rsidR="0068643A" w:rsidRPr="00FD6E06" w:rsidRDefault="00DF5D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D86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888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6BF61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503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DCE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944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3F675" w14:textId="0809F38B" w:rsidR="0068643A" w:rsidRPr="00FD6E06" w:rsidRDefault="00DF5D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299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34A589" w14:textId="25BEDBD9" w:rsidR="0068643A" w:rsidRPr="00FD6E06" w:rsidRDefault="00DF5D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7004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0C9D11D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742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8D86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170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93F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F7B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4C369" w14:textId="379E9FB9" w:rsidR="0068643A" w:rsidRPr="00FD6E06" w:rsidRDefault="00C203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966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13CFD" w14:textId="752838D7" w:rsidR="0068643A" w:rsidRPr="00FD6E06" w:rsidRDefault="00DF5D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  <w:r w:rsidRPr="00DF5D8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nding information wa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ported</w:t>
            </w:r>
            <w:r w:rsidRPr="00DF5D8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financial disclosure section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the submission.</w:t>
            </w:r>
          </w:p>
        </w:tc>
      </w:tr>
      <w:tr w:rsidR="0068643A" w:rsidRPr="00FD6E06" w14:paraId="21807C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4BA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31D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D21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71ECD" w14:textId="7199C930" w:rsidR="0068643A" w:rsidRPr="00FD6E06" w:rsidRDefault="00DF5D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56A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33F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727D1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38E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3DF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16E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62AB6" w14:textId="212D1C24" w:rsidR="0068643A" w:rsidRPr="00FD6E06" w:rsidRDefault="00DF5D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164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C61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57C4CA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D99847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5EFB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4B6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BEE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F55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36EC52" w14:textId="73249241" w:rsidR="0068643A" w:rsidRPr="00FD6E06" w:rsidRDefault="00C203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4E6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E09E9" w14:textId="2787D446" w:rsidR="0068643A" w:rsidRPr="00FD6E06" w:rsidRDefault="007004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  <w:r w:rsidR="003442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6</w:t>
            </w:r>
          </w:p>
        </w:tc>
      </w:tr>
      <w:tr w:rsidR="0068643A" w:rsidRPr="00FD6E06" w14:paraId="7E8416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DA3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1D9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7F5EB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A41FC6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CF8ED" w14:textId="727767B0" w:rsidR="0068643A" w:rsidRPr="00FD6E06" w:rsidRDefault="00DF5D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6659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49BA6" w14:textId="7701E19B" w:rsidR="0068643A" w:rsidRPr="00FD6E06" w:rsidRDefault="00ED62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-100</w:t>
            </w:r>
          </w:p>
        </w:tc>
      </w:tr>
      <w:tr w:rsidR="00BB4AE3" w:rsidRPr="00FD6E06" w14:paraId="5ED38C6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C5F4B2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CD0E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E5F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622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D45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6927F" w14:textId="1ABAF8BA" w:rsidR="0068643A" w:rsidRPr="00FD6E06" w:rsidRDefault="00ED62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BF01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701CE" w14:textId="5B26FEEB" w:rsidR="0068643A" w:rsidRPr="00FD6E06" w:rsidRDefault="00ED62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7004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144</w:t>
            </w:r>
          </w:p>
        </w:tc>
      </w:tr>
      <w:tr w:rsidR="0068643A" w:rsidRPr="00FD6E06" w14:paraId="7B50F2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30C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683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92B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6A3AB" w14:textId="5115A948" w:rsidR="0068643A" w:rsidRPr="00FD6E06" w:rsidRDefault="00ED62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1AC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DA649" w14:textId="3FE301F1" w:rsidR="0068643A" w:rsidRPr="00FD6E06" w:rsidRDefault="00ED62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004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-194</w:t>
            </w:r>
          </w:p>
        </w:tc>
      </w:tr>
      <w:tr w:rsidR="0068643A" w:rsidRPr="00FD6E06" w14:paraId="68FD7C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C14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678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52E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A8A02" w14:textId="3B46E351" w:rsidR="0068643A" w:rsidRPr="00FD6E06" w:rsidRDefault="00ED62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D58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B9985" w14:textId="0DC934B4" w:rsidR="0068643A" w:rsidRPr="00FD6E06" w:rsidRDefault="00ED62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arch strategy performed on all databases is provided as supplementary information</w:t>
            </w:r>
          </w:p>
        </w:tc>
      </w:tr>
      <w:tr w:rsidR="00BB4AE3" w:rsidRPr="00FD6E06" w14:paraId="51BA310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B827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4FFC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7D3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C51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D20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58E23A" w14:textId="76A3A6E4" w:rsidR="0068643A" w:rsidRPr="00FD6E06" w:rsidRDefault="00A875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BB7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C6F8B" w14:textId="358AA6A3" w:rsidR="0068643A" w:rsidRPr="00FD6E06" w:rsidRDefault="00A875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004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-235</w:t>
            </w:r>
          </w:p>
        </w:tc>
      </w:tr>
      <w:tr w:rsidR="0068643A" w:rsidRPr="00FD6E06" w14:paraId="186B08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679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1AF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6D6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23C707" w14:textId="42900840" w:rsidR="0068643A" w:rsidRPr="00FD6E06" w:rsidRDefault="00A875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73E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FA35E" w14:textId="02F980D9" w:rsidR="0068643A" w:rsidRPr="00FD6E06" w:rsidRDefault="007004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-194</w:t>
            </w:r>
          </w:p>
        </w:tc>
      </w:tr>
      <w:tr w:rsidR="0068643A" w:rsidRPr="00FD6E06" w14:paraId="220826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33E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F87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093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C4523A" w14:textId="66C4CBF2" w:rsidR="0068643A" w:rsidRPr="00FD6E06" w:rsidRDefault="009856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32B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32750" w14:textId="0DEC581F" w:rsidR="0068643A" w:rsidRPr="00FD6E06" w:rsidRDefault="007004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14</w:t>
            </w:r>
          </w:p>
        </w:tc>
      </w:tr>
      <w:tr w:rsidR="0068643A" w:rsidRPr="00FD6E06" w14:paraId="1E966D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6EC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882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D31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08E34" w14:textId="5BA702FC" w:rsidR="0068643A" w:rsidRPr="00FD6E06" w:rsidRDefault="009856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C34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1FFF6B" w14:textId="3C7F75A2" w:rsidR="0068643A" w:rsidRPr="00FD6E06" w:rsidRDefault="007004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-206</w:t>
            </w:r>
          </w:p>
        </w:tc>
      </w:tr>
      <w:tr w:rsidR="0068643A" w:rsidRPr="00FD6E06" w14:paraId="31E75A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9B2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A1F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577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5A4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181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30584" w14:textId="3CFB3213" w:rsidR="0068643A" w:rsidRPr="00FD6E06" w:rsidRDefault="00ED62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D62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s</w:t>
            </w:r>
          </w:p>
        </w:tc>
      </w:tr>
      <w:tr w:rsidR="0068643A" w:rsidRPr="00FD6E06" w14:paraId="3E50D9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6B0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49A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A20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EC54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AEF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DBCCD" w14:textId="556B0018" w:rsidR="0068643A" w:rsidRPr="00FD6E06" w:rsidRDefault="00ED62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D62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s</w:t>
            </w:r>
          </w:p>
        </w:tc>
      </w:tr>
      <w:tr w:rsidR="00BB4AE3" w:rsidRPr="00FD6E06" w14:paraId="41D01A9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85CE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5F5EFA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856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6FD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20D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CE74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18B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D878C" w14:textId="62B118AC" w:rsidR="0068643A" w:rsidRPr="00FD6E06" w:rsidRDefault="009856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856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s</w:t>
            </w:r>
          </w:p>
        </w:tc>
      </w:tr>
      <w:tr w:rsidR="0068643A" w:rsidRPr="00FD6E06" w14:paraId="0FAEA4B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7EC2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B72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62D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426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032C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A31A1" w14:textId="6760A569" w:rsidR="0068643A" w:rsidRPr="00FD6E06" w:rsidRDefault="009856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856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A descriptive summary will be provided.</w:t>
            </w:r>
          </w:p>
        </w:tc>
      </w:tr>
      <w:tr w:rsidR="0068643A" w:rsidRPr="00FD6E06" w14:paraId="28C5CAB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1AEF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0F8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402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7329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76F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CD7F7" w14:textId="11840F72" w:rsidR="0068643A" w:rsidRPr="00FD6E06" w:rsidRDefault="009856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3693A8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E99D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15C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36A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41E11" w14:textId="1E88F9E7" w:rsidR="0068643A" w:rsidRPr="00FD6E06" w:rsidRDefault="009856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259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D8FFA" w14:textId="4FE767D4" w:rsidR="0068643A" w:rsidRPr="00FD6E06" w:rsidRDefault="007004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-228</w:t>
            </w:r>
          </w:p>
        </w:tc>
      </w:tr>
      <w:tr w:rsidR="0068643A" w:rsidRPr="00FD6E06" w14:paraId="4768A0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6CB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6FA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45D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9C7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B1B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901B00" w14:textId="6AC373A6" w:rsidR="0068643A" w:rsidRPr="00FD6E06" w:rsidRDefault="00ED62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D62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s</w:t>
            </w:r>
          </w:p>
        </w:tc>
      </w:tr>
      <w:tr w:rsidR="0068643A" w:rsidRPr="00FD6E06" w14:paraId="2415B1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780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F47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D78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3E7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7019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AE37A" w14:textId="07B21DFA" w:rsidR="0068643A" w:rsidRPr="00FD6E06" w:rsidRDefault="00ED62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D62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s</w:t>
            </w:r>
          </w:p>
        </w:tc>
      </w:tr>
    </w:tbl>
    <w:p w14:paraId="6F5620F6" w14:textId="77777777" w:rsidR="00FD6E06" w:rsidRDefault="00FD6E06">
      <w:pPr>
        <w:rPr>
          <w:ins w:id="1" w:author="HANNAH LINNEY - RESEARCH" w:date="2026-04-15T13:22:00Z" w16du:dateUtc="2026-04-15T12:22:00Z"/>
        </w:rPr>
      </w:pPr>
    </w:p>
    <w:p w14:paraId="5E3F7C57" w14:textId="77777777" w:rsidR="00115D90" w:rsidRDefault="00115D90" w:rsidP="00115D90">
      <w:pPr>
        <w:rPr>
          <w:ins w:id="2" w:author="HANNAH LINNEY - RESEARCH" w:date="2026-04-15T13:32:00Z" w16du:dateUtc="2026-04-15T12:32:00Z"/>
        </w:rPr>
      </w:pPr>
      <w:ins w:id="3" w:author="HANNAH LINNEY - RESEARCH" w:date="2026-04-15T13:32:00Z" w16du:dateUtc="2026-04-15T12:32:00Z">
        <w:r w:rsidRPr="00115D90">
          <w:t>Moher D, Shamseer L, Clarke M, Ghersi D, Liberati A, Petticrew M, Shekelle P, Stewart LA. Preferred Reporting Items for Systematic Review and Meta-Analysis Protocols (PRISMA-P) 2015 statement. Syst Rev. 2015;4(1):1. doi: 10.1186/2046-4053-4-1</w:t>
        </w:r>
        <w:r w:rsidRPr="00115D90">
          <w:t xml:space="preserve"> </w:t>
        </w:r>
      </w:ins>
    </w:p>
    <w:p w14:paraId="06BB4C54" w14:textId="77777777" w:rsidR="00115D90" w:rsidRDefault="00115D90" w:rsidP="00115D90">
      <w:pPr>
        <w:rPr>
          <w:ins w:id="4" w:author="HANNAH LINNEY - RESEARCH" w:date="2026-04-15T13:32:00Z" w16du:dateUtc="2026-04-15T12:32:00Z"/>
        </w:rPr>
      </w:pPr>
    </w:p>
    <w:p w14:paraId="5D172443" w14:textId="3FE624C8" w:rsidR="00115D90" w:rsidRPr="00115D90" w:rsidRDefault="00115D90" w:rsidP="00115D90">
      <w:pPr>
        <w:rPr>
          <w:ins w:id="5" w:author="HANNAH LINNEY - RESEARCH" w:date="2026-04-15T13:28:00Z"/>
          <w:lang w:val="en-IE"/>
        </w:rPr>
      </w:pPr>
      <w:ins w:id="6" w:author="HANNAH LINNEY - RESEARCH" w:date="2026-04-15T13:28:00Z">
        <w:r w:rsidRPr="00115D90">
          <w:rPr>
            <w:lang w:val="en-IE"/>
          </w:rPr>
          <w:t xml:space="preserve">Reprinted from </w:t>
        </w:r>
      </w:ins>
      <w:ins w:id="7" w:author="HANNAH LINNEY - RESEARCH" w:date="2026-04-15T13:31:00Z" w16du:dateUtc="2026-04-15T12:31:00Z">
        <w:r w:rsidRPr="00115D90">
          <w:rPr>
            <w:lang w:val="en-IE"/>
          </w:rPr>
          <w:t>prisma-statement.org/protocols</w:t>
        </w:r>
      </w:ins>
      <w:ins w:id="8" w:author="HANNAH LINNEY - RESEARCH" w:date="2026-04-15T13:28:00Z">
        <w:r w:rsidRPr="00115D90">
          <w:rPr>
            <w:lang w:val="en-IE"/>
          </w:rPr>
          <w:t xml:space="preserve"> under a CC BY license, with permission from </w:t>
        </w:r>
      </w:ins>
      <w:ins w:id="9" w:author="HANNAH LINNEY - RESEARCH" w:date="2026-04-15T13:31:00Z" w16du:dateUtc="2026-04-15T12:31:00Z">
        <w:r>
          <w:rPr>
            <w:lang w:val="en-IE"/>
          </w:rPr>
          <w:t>PRISMA-P group</w:t>
        </w:r>
      </w:ins>
      <w:ins w:id="10" w:author="HANNAH LINNEY - RESEARCH" w:date="2026-04-15T13:28:00Z">
        <w:r w:rsidRPr="00115D90">
          <w:rPr>
            <w:lang w:val="en-IE"/>
          </w:rPr>
          <w:t xml:space="preserve">, original copyright </w:t>
        </w:r>
      </w:ins>
      <w:ins w:id="11" w:author="HANNAH LINNEY - RESEARCH" w:date="2026-04-15T13:32:00Z" w16du:dateUtc="2026-04-15T12:32:00Z">
        <w:r>
          <w:rPr>
            <w:lang w:val="en-IE"/>
          </w:rPr>
          <w:t>2015</w:t>
        </w:r>
      </w:ins>
      <w:ins w:id="12" w:author="HANNAH LINNEY - RESEARCH" w:date="2026-04-15T13:28:00Z">
        <w:r w:rsidRPr="00115D90">
          <w:rPr>
            <w:lang w:val="en-IE"/>
          </w:rPr>
          <w:t>.”</w:t>
        </w:r>
      </w:ins>
    </w:p>
    <w:p w14:paraId="1069AEA8" w14:textId="77777777" w:rsidR="00115D90" w:rsidRPr="00115D90" w:rsidRDefault="00115D90">
      <w:pPr>
        <w:rPr>
          <w:lang w:val="en-IE"/>
          <w:rPrChange w:id="13" w:author="HANNAH LINNEY - RESEARCH" w:date="2026-04-15T13:28:00Z" w16du:dateUtc="2026-04-15T12:28:00Z">
            <w:rPr/>
          </w:rPrChange>
        </w:rPr>
      </w:pPr>
    </w:p>
    <w:sectPr w:rsidR="00115D90" w:rsidRPr="00115D90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A8BEB0" w14:textId="77777777" w:rsidR="001D3221" w:rsidRDefault="001D3221" w:rsidP="00FD6E06">
      <w:pPr>
        <w:spacing w:after="0" w:line="240" w:lineRule="auto"/>
      </w:pPr>
      <w:r>
        <w:separator/>
      </w:r>
    </w:p>
  </w:endnote>
  <w:endnote w:type="continuationSeparator" w:id="0">
    <w:p w14:paraId="51A386F7" w14:textId="77777777" w:rsidR="001D3221" w:rsidRDefault="001D322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625EC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380DE9A" wp14:editId="01E85AD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09A1CD" w14:textId="77777777" w:rsidR="001D3221" w:rsidRDefault="001D3221" w:rsidP="00FD6E06">
      <w:pPr>
        <w:spacing w:after="0" w:line="240" w:lineRule="auto"/>
      </w:pPr>
      <w:r>
        <w:separator/>
      </w:r>
    </w:p>
  </w:footnote>
  <w:footnote w:type="continuationSeparator" w:id="0">
    <w:p w14:paraId="4B9DF1E6" w14:textId="77777777" w:rsidR="001D3221" w:rsidRDefault="001D322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C046D2F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DD8136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834473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ANNAH LINNEY - RESEARCH">
    <w15:presenceInfo w15:providerId="AD" w15:userId="S::G00440581@atu.ie::bb668e97-7566-4990-ab79-7c1d7fc7dae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44574"/>
    <w:rsid w:val="000867C2"/>
    <w:rsid w:val="000948C6"/>
    <w:rsid w:val="00115D90"/>
    <w:rsid w:val="00161503"/>
    <w:rsid w:val="001D3221"/>
    <w:rsid w:val="001E4CA1"/>
    <w:rsid w:val="002253F7"/>
    <w:rsid w:val="0029259F"/>
    <w:rsid w:val="0034423C"/>
    <w:rsid w:val="00612486"/>
    <w:rsid w:val="00664936"/>
    <w:rsid w:val="0068643A"/>
    <w:rsid w:val="0070044C"/>
    <w:rsid w:val="00750A0E"/>
    <w:rsid w:val="007924AC"/>
    <w:rsid w:val="007F22B8"/>
    <w:rsid w:val="00985657"/>
    <w:rsid w:val="009872F6"/>
    <w:rsid w:val="009B20D2"/>
    <w:rsid w:val="00A0782F"/>
    <w:rsid w:val="00A875A9"/>
    <w:rsid w:val="00B567D4"/>
    <w:rsid w:val="00BB4AE3"/>
    <w:rsid w:val="00C2037C"/>
    <w:rsid w:val="00C42EB4"/>
    <w:rsid w:val="00CA6DD4"/>
    <w:rsid w:val="00D60BCC"/>
    <w:rsid w:val="00DF5D84"/>
    <w:rsid w:val="00ED62BE"/>
    <w:rsid w:val="00EE17D5"/>
    <w:rsid w:val="00F901FE"/>
    <w:rsid w:val="00FA701C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789DCA"/>
  <w15:docId w15:val="{8061514A-9E5F-4DAE-B508-A62B6D7AA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Revision">
    <w:name w:val="Revision"/>
    <w:hidden/>
    <w:uiPriority w:val="99"/>
    <w:semiHidden/>
    <w:rsid w:val="00115D9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15D9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5D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47855545-00bb-4800-a65f-e79104ec0fc4}" enabled="0" method="" siteId="{47855545-00bb-4800-a65f-e79104ec0fc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15</Words>
  <Characters>521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ANNAH LINNEY - RESEARCH</cp:lastModifiedBy>
  <cp:revision>3</cp:revision>
  <dcterms:created xsi:type="dcterms:W3CDTF">2026-04-15T12:33:00Z</dcterms:created>
  <dcterms:modified xsi:type="dcterms:W3CDTF">2026-04-15T12:34:00Z</dcterms:modified>
</cp:coreProperties>
</file>